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F803F" w14:textId="77777777" w:rsidR="004779B8" w:rsidRPr="00C842F7" w:rsidRDefault="004779B8" w:rsidP="004779B8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5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>: Summary of the sliding velocities</w:t>
      </w:r>
      <w:r w:rsidRPr="00C842F7">
        <w:rPr>
          <w:rFonts w:eastAsiaTheme="minorEastAsia" w:hint="eastAsia"/>
          <w:b/>
          <w:bCs/>
          <w:kern w:val="2"/>
          <w:lang w:eastAsia="ja-JP"/>
        </w:rPr>
        <w:t xml:space="preserve"> </w:t>
      </w:r>
      <w:r w:rsidRPr="00C842F7">
        <w:rPr>
          <w:rFonts w:eastAsiaTheme="minorEastAsia"/>
          <w:b/>
          <w:bCs/>
          <w:kern w:val="2"/>
          <w:lang w:eastAsia="ja-JP"/>
        </w:rPr>
        <w:t xml:space="preserve">obtained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on </w:t>
      </w:r>
      <w:r w:rsidRPr="00C842F7">
        <w:rPr>
          <w:rFonts w:ascii="Symbol" w:eastAsiaTheme="minorEastAsia" w:hAnsi="Symbol"/>
          <w:b/>
          <w:bCs/>
          <w:spacing w:val="-2"/>
          <w:lang w:eastAsia="ja-JP"/>
        </w:rPr>
        <w:t></w:t>
      </w:r>
      <w:r w:rsidRPr="00C842F7">
        <w:rPr>
          <w:rFonts w:eastAsiaTheme="minorEastAsia"/>
          <w:b/>
          <w:bCs/>
          <w:spacing w:val="-2"/>
          <w:lang w:eastAsia="ja-JP"/>
        </w:rPr>
        <w:t>-</w:t>
      </w:r>
      <w:r w:rsidRPr="00C842F7">
        <w:rPr>
          <w:rFonts w:eastAsiaTheme="minorEastAsia"/>
          <w:b/>
          <w:bCs/>
          <w:kern w:val="2"/>
          <w:lang w:eastAsia="ja-JP"/>
        </w:rPr>
        <w:t xml:space="preserve">cardiac myosin at pCa 5. </w:t>
      </w:r>
    </w:p>
    <w:p w14:paraId="71A7E818" w14:textId="77777777" w:rsidR="004779B8" w:rsidRPr="00C842F7" w:rsidRDefault="004779B8" w:rsidP="004779B8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7"/>
        <w:gridCol w:w="1418"/>
        <w:gridCol w:w="1416"/>
      </w:tblGrid>
      <w:tr w:rsidR="004779B8" w:rsidRPr="00C842F7" w14:paraId="0DD9A89B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7FE09F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31D91000" w14:textId="77777777" w:rsidR="004779B8" w:rsidRPr="00C842F7" w:rsidRDefault="004779B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479A7A" w14:textId="77777777" w:rsidR="004779B8" w:rsidRPr="00C842F7" w:rsidRDefault="004779B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F-actin (µ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FE294A" w14:textId="77777777" w:rsidR="004779B8" w:rsidRPr="00C842F7" w:rsidRDefault="004779B8" w:rsidP="00B95239">
            <w:pPr>
              <w:widowControl w:val="0"/>
              <w:ind w:left="221" w:hangingChars="100" w:hanging="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Skeletal TF (µm/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82D62C" w14:textId="77777777" w:rsidR="004779B8" w:rsidRPr="00C842F7" w:rsidRDefault="004779B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Cardiac TF (µ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5F2B1A" w14:textId="77777777" w:rsidR="004779B8" w:rsidRPr="00C842F7" w:rsidRDefault="004779B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3D056B79" w14:textId="77777777" w:rsidR="004779B8" w:rsidRPr="00C842F7" w:rsidRDefault="004779B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F-actin vs. Skeletal TF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3F8D182" w14:textId="77777777" w:rsidR="004779B8" w:rsidRPr="00C842F7" w:rsidRDefault="004779B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4B8A25D1" w14:textId="77777777" w:rsidR="004779B8" w:rsidRPr="00C842F7" w:rsidRDefault="004779B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Skeletal vs. Cardiac TF)</w:t>
            </w:r>
          </w:p>
        </w:tc>
      </w:tr>
      <w:tr w:rsidR="004779B8" w:rsidRPr="00C842F7" w14:paraId="607CC815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72260870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>3 ±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1EB17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  <w:p w14:paraId="0C8BEB8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1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D7F2E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  <w:p w14:paraId="6D8DBB90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7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61801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  <w:p w14:paraId="447AF6A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2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551C7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7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832CD9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0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4006D095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10FA05A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14B34F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1275" w:type="dxa"/>
          </w:tcPr>
          <w:p w14:paraId="6B2FA3D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3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3</w:t>
            </w:r>
          </w:p>
          <w:p w14:paraId="1DACFCD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8)</w:t>
            </w:r>
          </w:p>
        </w:tc>
        <w:tc>
          <w:tcPr>
            <w:tcW w:w="1418" w:type="dxa"/>
          </w:tcPr>
          <w:p w14:paraId="106BC10F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C842F7">
              <w:rPr>
                <w:sz w:val="22"/>
              </w:rPr>
              <w:t xml:space="preserve">3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7</w:t>
            </w:r>
          </w:p>
          <w:p w14:paraId="10DA1BD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7)</w:t>
            </w:r>
          </w:p>
        </w:tc>
        <w:tc>
          <w:tcPr>
            <w:tcW w:w="1417" w:type="dxa"/>
          </w:tcPr>
          <w:p w14:paraId="1A6AD43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5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2</w:t>
            </w:r>
          </w:p>
          <w:p w14:paraId="0F5BCB9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8)</w:t>
            </w:r>
          </w:p>
        </w:tc>
        <w:tc>
          <w:tcPr>
            <w:tcW w:w="1418" w:type="dxa"/>
          </w:tcPr>
          <w:p w14:paraId="4F9D8378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0.80</w:t>
            </w:r>
          </w:p>
          <w:p w14:paraId="68C96DD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</w:tcPr>
          <w:p w14:paraId="12884D8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7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1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12137EF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68253F72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B67A54" w14:textId="77777777" w:rsidR="004779B8" w:rsidRPr="00C842F7" w:rsidRDefault="004779B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1275" w:type="dxa"/>
          </w:tcPr>
          <w:p w14:paraId="0D7FD2F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0</w:t>
            </w:r>
          </w:p>
          <w:p w14:paraId="7BCE120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8)</w:t>
            </w:r>
          </w:p>
        </w:tc>
        <w:tc>
          <w:tcPr>
            <w:tcW w:w="1418" w:type="dxa"/>
          </w:tcPr>
          <w:p w14:paraId="2B96290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3</w:t>
            </w:r>
          </w:p>
          <w:p w14:paraId="3AB1AC78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8)</w:t>
            </w:r>
          </w:p>
        </w:tc>
        <w:tc>
          <w:tcPr>
            <w:tcW w:w="1417" w:type="dxa"/>
          </w:tcPr>
          <w:p w14:paraId="4D323BC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5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6</w:t>
            </w:r>
          </w:p>
          <w:p w14:paraId="1B2C2660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4)</w:t>
            </w:r>
          </w:p>
        </w:tc>
        <w:tc>
          <w:tcPr>
            <w:tcW w:w="1418" w:type="dxa"/>
            <w:vAlign w:val="bottom"/>
          </w:tcPr>
          <w:p w14:paraId="07C8E5A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29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411E002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36F951A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15BF54CF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752572F2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7FFE5BB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1275" w:type="dxa"/>
          </w:tcPr>
          <w:p w14:paraId="2F1D37A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0EED2AA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9)</w:t>
            </w:r>
          </w:p>
        </w:tc>
        <w:tc>
          <w:tcPr>
            <w:tcW w:w="1418" w:type="dxa"/>
          </w:tcPr>
          <w:p w14:paraId="3B895355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5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1E4EAC7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9)</w:t>
            </w:r>
          </w:p>
        </w:tc>
        <w:tc>
          <w:tcPr>
            <w:tcW w:w="1417" w:type="dxa"/>
          </w:tcPr>
          <w:p w14:paraId="4B3BEB4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4</w:t>
            </w:r>
          </w:p>
          <w:p w14:paraId="54BD377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2)</w:t>
            </w:r>
          </w:p>
        </w:tc>
        <w:tc>
          <w:tcPr>
            <w:tcW w:w="1418" w:type="dxa"/>
            <w:vAlign w:val="bottom"/>
          </w:tcPr>
          <w:p w14:paraId="7A06A18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6.9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4</w:t>
            </w:r>
          </w:p>
          <w:p w14:paraId="6B70BB0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5EC49BF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9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79F4BA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52D658E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B799BD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1275" w:type="dxa"/>
          </w:tcPr>
          <w:p w14:paraId="7691A9D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5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7</w:t>
            </w:r>
          </w:p>
          <w:p w14:paraId="4D2CC60A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4)</w:t>
            </w:r>
          </w:p>
        </w:tc>
        <w:tc>
          <w:tcPr>
            <w:tcW w:w="1418" w:type="dxa"/>
          </w:tcPr>
          <w:p w14:paraId="49B6451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5</w:t>
            </w:r>
          </w:p>
          <w:p w14:paraId="7084C2C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3)</w:t>
            </w:r>
          </w:p>
        </w:tc>
        <w:tc>
          <w:tcPr>
            <w:tcW w:w="1417" w:type="dxa"/>
          </w:tcPr>
          <w:p w14:paraId="3030C36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9</w:t>
            </w:r>
          </w:p>
          <w:p w14:paraId="59C4228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4)</w:t>
            </w:r>
          </w:p>
        </w:tc>
        <w:tc>
          <w:tcPr>
            <w:tcW w:w="1418" w:type="dxa"/>
            <w:vAlign w:val="bottom"/>
          </w:tcPr>
          <w:p w14:paraId="546E4B8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4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265508E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27439E5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93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681D9B2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3FAEAFD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1D43B4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1275" w:type="dxa"/>
          </w:tcPr>
          <w:p w14:paraId="71BB0330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5</w:t>
            </w:r>
          </w:p>
          <w:p w14:paraId="2E764E7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16)</w:t>
            </w:r>
          </w:p>
        </w:tc>
        <w:tc>
          <w:tcPr>
            <w:tcW w:w="1418" w:type="dxa"/>
          </w:tcPr>
          <w:p w14:paraId="0BADC33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3</w:t>
            </w:r>
          </w:p>
          <w:p w14:paraId="2427CCF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66)</w:t>
            </w:r>
          </w:p>
        </w:tc>
        <w:tc>
          <w:tcPr>
            <w:tcW w:w="1417" w:type="dxa"/>
          </w:tcPr>
          <w:p w14:paraId="25EFA08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4</w:t>
            </w:r>
          </w:p>
          <w:p w14:paraId="74ED879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5)</w:t>
            </w:r>
          </w:p>
        </w:tc>
        <w:tc>
          <w:tcPr>
            <w:tcW w:w="1418" w:type="dxa"/>
            <w:vAlign w:val="bottom"/>
          </w:tcPr>
          <w:p w14:paraId="5776DEE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2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06522F4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19ED0EE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017</w:t>
            </w:r>
          </w:p>
          <w:p w14:paraId="3660EE9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4FB124A2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9C846D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1275" w:type="dxa"/>
          </w:tcPr>
          <w:p w14:paraId="2E9121B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0</w:t>
            </w:r>
          </w:p>
          <w:p w14:paraId="10C7345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6)</w:t>
            </w:r>
          </w:p>
        </w:tc>
        <w:tc>
          <w:tcPr>
            <w:tcW w:w="1418" w:type="dxa"/>
          </w:tcPr>
          <w:p w14:paraId="452F8C5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8</w:t>
            </w:r>
          </w:p>
          <w:p w14:paraId="4C273820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7)</w:t>
            </w:r>
          </w:p>
        </w:tc>
        <w:tc>
          <w:tcPr>
            <w:tcW w:w="1417" w:type="dxa"/>
          </w:tcPr>
          <w:p w14:paraId="17A0F3A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3</w:t>
            </w:r>
          </w:p>
          <w:p w14:paraId="14B000D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19)</w:t>
            </w:r>
          </w:p>
        </w:tc>
        <w:tc>
          <w:tcPr>
            <w:tcW w:w="1418" w:type="dxa"/>
            <w:vAlign w:val="bottom"/>
          </w:tcPr>
          <w:p w14:paraId="3F1D3AA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49</w:t>
            </w:r>
          </w:p>
          <w:p w14:paraId="5F5F1C5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5ECFE88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5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6917C36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23FFFBB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9D7343D" w14:textId="77777777" w:rsidR="004779B8" w:rsidRPr="00C842F7" w:rsidRDefault="004779B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1275" w:type="dxa"/>
          </w:tcPr>
          <w:p w14:paraId="2FFBFCC0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9</w:t>
            </w:r>
          </w:p>
          <w:p w14:paraId="711C1D80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1)</w:t>
            </w:r>
          </w:p>
        </w:tc>
        <w:tc>
          <w:tcPr>
            <w:tcW w:w="1418" w:type="dxa"/>
          </w:tcPr>
          <w:p w14:paraId="5EA4A9D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8</w:t>
            </w:r>
          </w:p>
          <w:p w14:paraId="6E147E2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18)</w:t>
            </w:r>
          </w:p>
        </w:tc>
        <w:tc>
          <w:tcPr>
            <w:tcW w:w="1417" w:type="dxa"/>
          </w:tcPr>
          <w:p w14:paraId="2337E72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4</w:t>
            </w:r>
          </w:p>
          <w:p w14:paraId="32AC508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21)</w:t>
            </w:r>
          </w:p>
        </w:tc>
        <w:tc>
          <w:tcPr>
            <w:tcW w:w="1418" w:type="dxa"/>
            <w:vAlign w:val="bottom"/>
          </w:tcPr>
          <w:p w14:paraId="179A718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29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4</w:t>
            </w:r>
          </w:p>
          <w:p w14:paraId="1B025F7A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45158278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83</w:t>
            </w:r>
          </w:p>
          <w:p w14:paraId="653B037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51AAA058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676F85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1275" w:type="dxa"/>
          </w:tcPr>
          <w:p w14:paraId="512E2053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5</w:t>
            </w:r>
          </w:p>
          <w:p w14:paraId="719AF64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9)</w:t>
            </w:r>
          </w:p>
        </w:tc>
        <w:tc>
          <w:tcPr>
            <w:tcW w:w="1418" w:type="dxa"/>
          </w:tcPr>
          <w:p w14:paraId="60E6F1B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6</w:t>
            </w:r>
          </w:p>
          <w:p w14:paraId="16D4A18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31)</w:t>
            </w:r>
          </w:p>
        </w:tc>
        <w:tc>
          <w:tcPr>
            <w:tcW w:w="1417" w:type="dxa"/>
          </w:tcPr>
          <w:p w14:paraId="76455E8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0</w:t>
            </w:r>
          </w:p>
          <w:p w14:paraId="5E49555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5)</w:t>
            </w:r>
          </w:p>
        </w:tc>
        <w:tc>
          <w:tcPr>
            <w:tcW w:w="1418" w:type="dxa"/>
            <w:vAlign w:val="bottom"/>
          </w:tcPr>
          <w:p w14:paraId="3E5C9A4A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52</w:t>
            </w:r>
          </w:p>
          <w:p w14:paraId="0197E9F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3BF8785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68</w:t>
            </w:r>
          </w:p>
          <w:p w14:paraId="462D448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481349BD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D63DBE" w14:textId="77777777" w:rsidR="004779B8" w:rsidRPr="00C842F7" w:rsidRDefault="004779B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1275" w:type="dxa"/>
          </w:tcPr>
          <w:p w14:paraId="4B0B5978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9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5</w:t>
            </w:r>
          </w:p>
          <w:p w14:paraId="0D743A52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8)</w:t>
            </w:r>
          </w:p>
        </w:tc>
        <w:tc>
          <w:tcPr>
            <w:tcW w:w="1418" w:type="dxa"/>
          </w:tcPr>
          <w:p w14:paraId="3EEE1A9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9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9</w:t>
            </w:r>
          </w:p>
          <w:p w14:paraId="4F7E81D9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7)</w:t>
            </w:r>
          </w:p>
        </w:tc>
        <w:tc>
          <w:tcPr>
            <w:tcW w:w="1417" w:type="dxa"/>
          </w:tcPr>
          <w:p w14:paraId="434832C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9</w:t>
            </w:r>
          </w:p>
          <w:p w14:paraId="43CFF68C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6)</w:t>
            </w:r>
          </w:p>
        </w:tc>
        <w:tc>
          <w:tcPr>
            <w:tcW w:w="1418" w:type="dxa"/>
            <w:vAlign w:val="bottom"/>
          </w:tcPr>
          <w:p w14:paraId="1C3229EF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54</w:t>
            </w:r>
          </w:p>
          <w:p w14:paraId="4B7F7DD4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750B1D35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5.5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466C695F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779B8" w:rsidRPr="00C842F7" w14:paraId="4DEDC6F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2700A48A" w14:textId="77777777" w:rsidR="004779B8" w:rsidRPr="00C842F7" w:rsidRDefault="004779B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B5038B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1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2</w:t>
            </w:r>
          </w:p>
          <w:p w14:paraId="6155DB4A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CA800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0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2</w:t>
            </w:r>
          </w:p>
          <w:p w14:paraId="349E2D5D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4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3F11B1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0</w:t>
            </w:r>
          </w:p>
          <w:p w14:paraId="15968307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A2D6135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93</w:t>
            </w:r>
          </w:p>
          <w:p w14:paraId="49F71AE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27CFD1EE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13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6AB57246" w14:textId="77777777" w:rsidR="004779B8" w:rsidRPr="00C842F7" w:rsidRDefault="004779B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35F6BBE9" w14:textId="77777777" w:rsidR="004779B8" w:rsidRPr="00C842F7" w:rsidRDefault="004779B8" w:rsidP="004779B8"/>
    <w:p w14:paraId="5593ACBD" w14:textId="77777777" w:rsidR="004779B8" w:rsidRPr="00C842F7" w:rsidRDefault="004779B8" w:rsidP="004779B8">
      <w:r w:rsidRPr="00C842F7">
        <w:t>Temperature ranges indicated on left. Velocities</w:t>
      </w:r>
      <w:r w:rsidRPr="00C842F7" w:rsidDel="00411289">
        <w:t xml:space="preserve"> </w:t>
      </w:r>
      <w:r w:rsidRPr="00C842F7">
        <w:t xml:space="preserve">expressed as mean ± SEM. </w:t>
      </w:r>
      <w:r w:rsidRPr="00C842F7">
        <w:rPr>
          <w:i/>
          <w:iCs/>
        </w:rPr>
        <w:t>P</w:t>
      </w:r>
      <w:r w:rsidRPr="00C842F7">
        <w:t xml:space="preserve"> determined by Dunnett’s multiple comparison test. TF, thin filament.</w:t>
      </w:r>
    </w:p>
    <w:p w14:paraId="0BE5987B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B8"/>
    <w:rsid w:val="00230379"/>
    <w:rsid w:val="00390328"/>
    <w:rsid w:val="003E747C"/>
    <w:rsid w:val="004779B8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DE7A"/>
  <w15:chartTrackingRefBased/>
  <w15:docId w15:val="{8E7DFA12-B6AC-45F5-8B48-209CEB63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779B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7:00Z</dcterms:created>
  <dcterms:modified xsi:type="dcterms:W3CDTF">2023-10-13T18:57:00Z</dcterms:modified>
</cp:coreProperties>
</file>